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744B56BF">
                <wp:simplePos x="0" y="0"/>
                <wp:positionH relativeFrom="column">
                  <wp:posOffset>3038475</wp:posOffset>
                </wp:positionH>
                <wp:positionV relativeFrom="paragraph">
                  <wp:posOffset>80010</wp:posOffset>
                </wp:positionV>
                <wp:extent cx="2514600" cy="1242999"/>
                <wp:effectExtent l="0" t="0" r="1270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51460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667FD647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="009A14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moved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12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5,54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D296EC4" w14:textId="6ACDC237" w:rsidR="00560609" w:rsidRPr="00560609" w:rsidRDefault="00560609" w:rsidP="000428DD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25pt;margin-top:6.3pt;width:198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&#13;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667FD647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="009A14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moved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12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5,54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D296EC4" w14:textId="6ACDC237" w:rsidR="00560609" w:rsidRPr="00560609" w:rsidRDefault="00560609" w:rsidP="000428DD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DC8434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 w14:paraId="68E6F19B" w14:textId="5421FC64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9A14F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,369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36DC70B4" w14:textId="06509344" w:rsidR="009A14F3" w:rsidRDefault="009A14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vid Medline (n=2201)</w:t>
                            </w:r>
                          </w:p>
                          <w:p w14:paraId="5C2E53CB" w14:textId="25EFDD81" w:rsidR="009A14F3" w:rsidRDefault="009A14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MBASE (n= 2338)</w:t>
                            </w:r>
                          </w:p>
                          <w:p w14:paraId="7E1174B4" w14:textId="00256449" w:rsidR="009A14F3" w:rsidRDefault="009A14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Web of Science (n=2570)</w:t>
                            </w:r>
                          </w:p>
                          <w:p w14:paraId="3584F872" w14:textId="5A7DB113" w:rsidR="009A14F3" w:rsidRDefault="009A14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Cochrane (n=101)</w:t>
                            </w:r>
                          </w:p>
                          <w:p w14:paraId="22FEFFBE" w14:textId="15563673" w:rsidR="009A14F3" w:rsidRDefault="009A14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Google Scholar (n=200</w:t>
                            </w:r>
                            <w:r w:rsidR="00F22E80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C98F981" w14:textId="0BA8E9C5" w:rsidR="009A14F3" w:rsidRDefault="009A14F3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=150)</w:t>
                            </w:r>
                          </w:p>
                          <w:p w14:paraId="7ECFA9D6" w14:textId="4CBCE078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" filled="f" strokecolor="black [3213]" strokeweight="1pt">
                <v:textbox>
                  <w:txbxContent>
                    <w:p w14:paraId="7C33C3AE" w14:textId="41DC8434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:</w:t>
                      </w:r>
                    </w:p>
                    <w:p w14:paraId="68E6F19B" w14:textId="5421FC64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9A14F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,369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36DC70B4" w14:textId="06509344" w:rsidR="009A14F3" w:rsidRDefault="009A14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vid Medline (n=2201)</w:t>
                      </w:r>
                    </w:p>
                    <w:p w14:paraId="5C2E53CB" w14:textId="25EFDD81" w:rsidR="009A14F3" w:rsidRDefault="009A14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MBASE (n= 2338)</w:t>
                      </w:r>
                    </w:p>
                    <w:p w14:paraId="7E1174B4" w14:textId="00256449" w:rsidR="009A14F3" w:rsidRDefault="009A14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Web of Science (n=2570)</w:t>
                      </w:r>
                    </w:p>
                    <w:p w14:paraId="3584F872" w14:textId="5A7DB113" w:rsidR="009A14F3" w:rsidRDefault="009A14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Cochrane (n=101)</w:t>
                      </w:r>
                    </w:p>
                    <w:p w14:paraId="22FEFFBE" w14:textId="15563673" w:rsidR="009A14F3" w:rsidRDefault="009A14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Google Scholar (n=200</w:t>
                      </w:r>
                      <w:r w:rsidR="00F22E80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C98F981" w14:textId="0BA8E9C5" w:rsidR="009A14F3" w:rsidRDefault="009A14F3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=150)</w:t>
                      </w:r>
                    </w:p>
                    <w:p w14:paraId="7ECFA9D6" w14:textId="4CBCE078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7720F0A4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12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,82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p3Ps3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&#13;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7720F0A4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12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,82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45BCB3B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47751116" w14:textId="67F8FE8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12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,61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" filled="f" strokecolor="black [3213]" strokeweight="1pt">
                <v:textbox>
                  <w:txbxContent>
                    <w:p w14:paraId="173AD7CA" w14:textId="45BCB3B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47751116" w14:textId="67F8FE8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12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,61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EA78A1F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12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1</w:t>
                            </w:r>
                            <w:r w:rsidR="00F42D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&#13;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EA78A1F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12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1</w:t>
                      </w:r>
                      <w:r w:rsidR="00F42D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3B8BFAFD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F42DC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&#13;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3B8BFAFD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F42DC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7C11E20A" w:rsidR="00A25EB0" w:rsidRDefault="006F01DD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1DAE69EA">
                <wp:simplePos x="0" y="0"/>
                <wp:positionH relativeFrom="column">
                  <wp:posOffset>3057525</wp:posOffset>
                </wp:positionH>
                <wp:positionV relativeFrom="paragraph">
                  <wp:posOffset>12065</wp:posOffset>
                </wp:positionV>
                <wp:extent cx="2914650" cy="1343025"/>
                <wp:effectExtent l="0" t="0" r="19050" b="158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914650" cy="134302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586351D8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571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n=160):</w:t>
                            </w:r>
                          </w:p>
                          <w:p w14:paraId="1C4A23C8" w14:textId="52476F64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n-English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68302C81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no full tex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4619B34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3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review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2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16997DBE" w14:textId="1DECC144" w:rsidR="00560609" w:rsidRPr="00560609" w:rsidRDefault="006F01DD" w:rsidP="005712A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4: only adverse effects (n = 3</w:t>
                            </w:r>
                            <w:r w:rsidR="005712A3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5" style="position:absolute;margin-left:240.75pt;margin-top:.95pt;width:229.5pt;height:105.7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" filled="f" strokecolor="black [3213]" strokeweight="1pt">
                <v:textbox>
                  <w:txbxContent>
                    <w:p w14:paraId="61873D5E" w14:textId="586351D8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571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=160):</w:t>
                      </w:r>
                    </w:p>
                    <w:p w14:paraId="1C4A23C8" w14:textId="52476F64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n-English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68302C81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no full tex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4619B34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3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review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2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16997DBE" w14:textId="1DECC144" w:rsidR="00560609" w:rsidRPr="00560609" w:rsidRDefault="006F01DD" w:rsidP="005712A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nly adverse effect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n =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 w:rsidR="005712A3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A7746A"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="00A7746A"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7055B2CA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7DA72A2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01258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6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&#13;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7DA72A2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01258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69A10290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47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60B9229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ports of included studies</w:t>
                            </w:r>
                          </w:p>
                          <w:p w14:paraId="44F3165F" w14:textId="616533F7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6F01DD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2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&#13;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69A10290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47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60B9229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ports of included studies</w:t>
                      </w:r>
                    </w:p>
                    <w:p w14:paraId="44F3165F" w14:textId="616533F7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6F01DD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2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AC67519" w14:textId="4A870E1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CommentText"/>
        <w:rPr>
          <w:rFonts w:ascii="Arial" w:hAnsi="Arial" w:cs="Arial"/>
          <w:sz w:val="18"/>
          <w:szCs w:val="18"/>
        </w:rPr>
      </w:pPr>
    </w:p>
    <w:p w14:paraId="2F2C8900" w14:textId="3738A881" w:rsidR="00E00A7E" w:rsidRPr="006D38BE" w:rsidRDefault="00E00A7E" w:rsidP="006D38B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ssuyt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PM,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Boutron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 xml:space="preserve"> I, Hoffmann TC, Mulrow CD, et al. The PRISMA 2020 statement: an updated guideline for reporting systematic reviews. BMJ 2021;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372: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 xml:space="preserve">71. </w:t>
      </w:r>
      <w:proofErr w:type="spellStart"/>
      <w:r w:rsidRPr="00E00A7E">
        <w:rPr>
          <w:rFonts w:ascii="Arial" w:hAnsi="Arial" w:cs="Arial"/>
          <w:color w:val="auto"/>
          <w:sz w:val="18"/>
          <w:szCs w:val="18"/>
        </w:rPr>
        <w:t>doi</w:t>
      </w:r>
      <w:proofErr w:type="spellEnd"/>
      <w:r w:rsidRPr="00E00A7E">
        <w:rPr>
          <w:rFonts w:ascii="Arial" w:hAnsi="Arial" w:cs="Arial"/>
          <w:color w:val="auto"/>
          <w:sz w:val="18"/>
          <w:szCs w:val="18"/>
        </w:rPr>
        <w:t>: 10.1136/</w:t>
      </w:r>
      <w:proofErr w:type="gramStart"/>
      <w:r w:rsidRPr="00E00A7E">
        <w:rPr>
          <w:rFonts w:ascii="Arial" w:hAnsi="Arial" w:cs="Arial"/>
          <w:color w:val="auto"/>
          <w:sz w:val="18"/>
          <w:szCs w:val="18"/>
        </w:rPr>
        <w:t>bmj.n</w:t>
      </w:r>
      <w:proofErr w:type="gramEnd"/>
      <w:r w:rsidRPr="00E00A7E">
        <w:rPr>
          <w:rFonts w:ascii="Arial" w:hAnsi="Arial" w:cs="Arial"/>
          <w:color w:val="auto"/>
          <w:sz w:val="18"/>
          <w:szCs w:val="18"/>
        </w:rPr>
        <w:t>71</w:t>
      </w:r>
      <w:bookmarkEnd w:id="0"/>
    </w:p>
    <w:sectPr w:rsidR="00E00A7E" w:rsidRPr="006D38BE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049B3A" w14:textId="77777777" w:rsidR="00316773" w:rsidRDefault="00316773" w:rsidP="001502CF">
      <w:pPr>
        <w:spacing w:after="0" w:line="240" w:lineRule="auto"/>
      </w:pPr>
      <w:r>
        <w:separator/>
      </w:r>
    </w:p>
  </w:endnote>
  <w:endnote w:type="continuationSeparator" w:id="0">
    <w:p w14:paraId="5D5D67E0" w14:textId="77777777" w:rsidR="00316773" w:rsidRDefault="00316773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0D08C0" w14:textId="77777777" w:rsidR="00316773" w:rsidRDefault="00316773" w:rsidP="001502CF">
      <w:pPr>
        <w:spacing w:after="0" w:line="240" w:lineRule="auto"/>
      </w:pPr>
      <w:r>
        <w:separator/>
      </w:r>
    </w:p>
  </w:footnote>
  <w:footnote w:type="continuationSeparator" w:id="0">
    <w:p w14:paraId="3ABFBDD8" w14:textId="77777777" w:rsidR="00316773" w:rsidRDefault="00316773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2B9888" w14:textId="7A0C5578" w:rsidR="00A85C0A" w:rsidRPr="00ED445B" w:rsidRDefault="00ED445B" w:rsidP="00ED445B">
    <w:pPr>
      <w:spacing w:after="0" w:line="240" w:lineRule="auto"/>
      <w:rPr>
        <w:b/>
      </w:rPr>
    </w:pPr>
    <w:r>
      <w:rPr>
        <w:b/>
      </w:rPr>
      <w:t>PRISMA 2020 flow diagram</w:t>
    </w:r>
    <w:r w:rsidR="00E00A7E">
      <w:rPr>
        <w:b/>
      </w:rPr>
      <w:t xml:space="preserve"> for new systematic reviews </w:t>
    </w:r>
    <w:r w:rsidR="00694AB5">
      <w:rPr>
        <w:b/>
      </w:rPr>
      <w:t>which include</w:t>
    </w:r>
    <w:r w:rsidR="009E47DB">
      <w:rPr>
        <w:b/>
      </w:rPr>
      <w:t>d</w:t>
    </w:r>
    <w:r w:rsidR="00694AB5">
      <w:rPr>
        <w:b/>
      </w:rPr>
      <w:t xml:space="preserve"> searches of</w:t>
    </w:r>
    <w:r w:rsidR="00E00A7E">
      <w:rPr>
        <w:b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25260"/>
    <w:rsid w:val="000415AD"/>
    <w:rsid w:val="000428DD"/>
    <w:rsid w:val="00062027"/>
    <w:rsid w:val="000721D6"/>
    <w:rsid w:val="000A0D15"/>
    <w:rsid w:val="000B7F3B"/>
    <w:rsid w:val="000F209F"/>
    <w:rsid w:val="00101258"/>
    <w:rsid w:val="00115F36"/>
    <w:rsid w:val="001350DF"/>
    <w:rsid w:val="001502CF"/>
    <w:rsid w:val="0015239F"/>
    <w:rsid w:val="0018236E"/>
    <w:rsid w:val="001E371A"/>
    <w:rsid w:val="00243932"/>
    <w:rsid w:val="002B6F66"/>
    <w:rsid w:val="002E1B9C"/>
    <w:rsid w:val="00316773"/>
    <w:rsid w:val="0035066B"/>
    <w:rsid w:val="003709ED"/>
    <w:rsid w:val="00400687"/>
    <w:rsid w:val="00444279"/>
    <w:rsid w:val="004A07CB"/>
    <w:rsid w:val="004E6D06"/>
    <w:rsid w:val="0050648F"/>
    <w:rsid w:val="00560609"/>
    <w:rsid w:val="005712A3"/>
    <w:rsid w:val="00592C18"/>
    <w:rsid w:val="005A0614"/>
    <w:rsid w:val="005C562D"/>
    <w:rsid w:val="005D591C"/>
    <w:rsid w:val="005E00A3"/>
    <w:rsid w:val="00693447"/>
    <w:rsid w:val="00694AB5"/>
    <w:rsid w:val="006D38BE"/>
    <w:rsid w:val="006F01DD"/>
    <w:rsid w:val="00757902"/>
    <w:rsid w:val="007C36DE"/>
    <w:rsid w:val="007F146A"/>
    <w:rsid w:val="00827301"/>
    <w:rsid w:val="008F23FC"/>
    <w:rsid w:val="008F6824"/>
    <w:rsid w:val="00960F04"/>
    <w:rsid w:val="009A14F3"/>
    <w:rsid w:val="009A5F2C"/>
    <w:rsid w:val="009C62CB"/>
    <w:rsid w:val="009E2DB7"/>
    <w:rsid w:val="009E47DB"/>
    <w:rsid w:val="009F5D8B"/>
    <w:rsid w:val="00A25EB0"/>
    <w:rsid w:val="00A53CB6"/>
    <w:rsid w:val="00A7746A"/>
    <w:rsid w:val="00A808ED"/>
    <w:rsid w:val="00A85C0A"/>
    <w:rsid w:val="00A86EB2"/>
    <w:rsid w:val="00AC317F"/>
    <w:rsid w:val="00B1263E"/>
    <w:rsid w:val="00B654BD"/>
    <w:rsid w:val="00BF3D13"/>
    <w:rsid w:val="00BF5440"/>
    <w:rsid w:val="00C40C8C"/>
    <w:rsid w:val="00C73533"/>
    <w:rsid w:val="00D65E3F"/>
    <w:rsid w:val="00DB1940"/>
    <w:rsid w:val="00DB2B46"/>
    <w:rsid w:val="00E00A7E"/>
    <w:rsid w:val="00E662AF"/>
    <w:rsid w:val="00E734EB"/>
    <w:rsid w:val="00ED445B"/>
    <w:rsid w:val="00ED5752"/>
    <w:rsid w:val="00F22E80"/>
    <w:rsid w:val="00F42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502CF"/>
  </w:style>
  <w:style w:type="paragraph" w:styleId="Footer">
    <w:name w:val="footer"/>
    <w:basedOn w:val="Normal"/>
    <w:link w:val="FooterChar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502CF"/>
  </w:style>
  <w:style w:type="paragraph" w:styleId="BalloonText">
    <w:name w:val="Balloon Text"/>
    <w:basedOn w:val="Normal"/>
    <w:link w:val="BalloonTextChar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Hyperlink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9</TotalTime>
  <Pages>1</Pages>
  <Words>39</Words>
  <Characters>227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Sara Sadeghi</cp:lastModifiedBy>
  <cp:revision>70</cp:revision>
  <dcterms:created xsi:type="dcterms:W3CDTF">2020-01-29T05:46:00Z</dcterms:created>
  <dcterms:modified xsi:type="dcterms:W3CDTF">2022-01-07T18:53:00Z</dcterms:modified>
</cp:coreProperties>
</file>